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4841"/>
        <w:gridCol w:w="3420"/>
      </w:tblGrid>
      <w:tr>
        <w:trPr>
          <w:cantSplit w:val="true"/>
        </w:trPr>
        <w:tc>
          <w:tcPr>
            <w:tcW w:w="9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A1 cDNA cloning into yeast expression plasmids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lasmid name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r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bone (reference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23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 xml:space="preserve">ALA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24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 xml:space="preserve">ALA1 + RGSH6::ALIS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26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ALA1 + 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28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ALA1 + 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434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::AL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435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::ALA1 + RGSH6::ALI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436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::ALA1 + 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437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::ALA1 + 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60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3A)HA::AL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61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(-3A)HA::ALA1 + RGSH6::ALI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pMP3562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(-3A)HA::ALA1 + 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63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(-3A)HA::ALA1 + 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635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A1 no T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pMP3636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LA1 no TT </w:t>
            </w:r>
            <w:r>
              <w:rPr/>
              <w:t>+ RGSH6::ALI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pMP3637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LA1 no TT </w:t>
            </w:r>
            <w:r>
              <w:rPr/>
              <w:t>+ 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pMP3638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LA1 no TT </w:t>
            </w:r>
            <w:r>
              <w:rPr/>
              <w:t>+ 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647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A::ALA1 no T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648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A::ALA1 no TT </w:t>
            </w:r>
            <w:r>
              <w:rPr/>
              <w:t>+ RGSH6::ALI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649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HA::</w:t>
            </w:r>
            <w:r>
              <w:rPr>
                <w:sz w:val="22"/>
                <w:szCs w:val="22"/>
              </w:rPr>
              <w:t xml:space="preserve">ALA1 no TT </w:t>
            </w:r>
            <w:r>
              <w:rPr/>
              <w:t>+ 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650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HA::</w:t>
            </w:r>
            <w:r>
              <w:rPr>
                <w:sz w:val="22"/>
                <w:szCs w:val="22"/>
              </w:rPr>
              <w:t xml:space="preserve">ALA1 no TT </w:t>
            </w:r>
            <w:r>
              <w:rPr/>
              <w:t>+ 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1965 (Poulsen et al. 2008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4070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ALA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62 (this study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4073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62 (this study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4074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 no 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62 (this study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4079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L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75 (this study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379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SH6::ALI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S426-Gal (Burgers et al. 1999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381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GSH6::ALI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S426-Gal (Burgers et al. 1999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2382</w:t>
            </w:r>
          </w:p>
        </w:tc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GSH6::ALI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S426-Gal (Burgers et al. 1999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4:33:00Z</dcterms:created>
  <dc:creator>rlo</dc:creator>
  <dc:description/>
  <cp:keywords/>
  <dc:language>en-US</dc:language>
  <cp:lastModifiedBy>rlo</cp:lastModifiedBy>
  <dcterms:modified xsi:type="dcterms:W3CDTF">2012-02-28T11:00:00Z</dcterms:modified>
  <cp:revision>6</cp:revision>
  <dc:subject/>
  <dc:title>ALA1 cDNA cloning into yeast expression plasmids</dc:title>
</cp:coreProperties>
</file>